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848EE" w14:textId="1FF41BD1" w:rsidR="008041DA" w:rsidRDefault="008041DA">
      <w:r w:rsidRPr="00DF7A67">
        <w:rPr>
          <w:rFonts w:ascii="Times New Roman" w:eastAsia="Arial" w:hAnsi="Times New Roman" w:cs="Times New Roman"/>
          <w:bCs/>
          <w:sz w:val="24"/>
          <w:szCs w:val="24"/>
        </w:rPr>
        <w:t>CLINICS-D-22-00137</w:t>
      </w:r>
      <w:r>
        <w:rPr>
          <w:rFonts w:ascii="Times New Roman" w:eastAsia="Arial" w:hAnsi="Times New Roman" w:cs="Times New Roman"/>
          <w:bCs/>
          <w:sz w:val="24"/>
          <w:szCs w:val="24"/>
        </w:rPr>
        <w:t>_Supplementary Material</w:t>
      </w:r>
    </w:p>
    <w:p w14:paraId="0EB3C2F0" w14:textId="214A19E0" w:rsidR="008041DA" w:rsidRDefault="008041DA"/>
    <w:p w14:paraId="32CF720E" w14:textId="5B574818" w:rsidR="008041DA" w:rsidRDefault="008041DA"/>
    <w:p w14:paraId="42637E5A" w14:textId="77777777" w:rsidR="008041DA" w:rsidRPr="007D0451" w:rsidRDefault="008041DA" w:rsidP="008041DA">
      <w:pPr>
        <w:spacing w:after="0"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D0451">
        <w:rPr>
          <w:rFonts w:ascii="Times New Roman" w:eastAsia="Arial" w:hAnsi="Times New Roman" w:cs="Times New Roman"/>
          <w:b/>
          <w:bCs/>
          <w:sz w:val="24"/>
          <w:szCs w:val="24"/>
        </w:rPr>
        <w:t>Supplement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</w:tblGrid>
      <w:tr w:rsidR="008041DA" w:rsidRPr="007D0451" w14:paraId="7280A69A" w14:textId="77777777" w:rsidTr="00A31E30">
        <w:tc>
          <w:tcPr>
            <w:tcW w:w="7792" w:type="dxa"/>
          </w:tcPr>
          <w:p w14:paraId="7DF31BDB" w14:textId="77777777" w:rsidR="008041DA" w:rsidRPr="007D0451" w:rsidRDefault="008041DA" w:rsidP="00A3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S SAVE LIVES BRAZIL</w:t>
            </w:r>
          </w:p>
        </w:tc>
      </w:tr>
      <w:tr w:rsidR="008041DA" w:rsidRPr="007D0451" w14:paraId="0D76E066" w14:textId="77777777" w:rsidTr="00A31E30">
        <w:tc>
          <w:tcPr>
            <w:tcW w:w="7792" w:type="dxa"/>
          </w:tcPr>
          <w:p w14:paraId="4C846080" w14:textId="77777777" w:rsidR="008041DA" w:rsidRPr="007D0451" w:rsidRDefault="008041DA" w:rsidP="00A31E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 Questionaire</w:t>
            </w:r>
          </w:p>
        </w:tc>
      </w:tr>
      <w:tr w:rsidR="008041DA" w:rsidRPr="00DF7A67" w14:paraId="147A5BC6" w14:textId="77777777" w:rsidTr="00A31E30">
        <w:tc>
          <w:tcPr>
            <w:tcW w:w="7792" w:type="dxa"/>
          </w:tcPr>
          <w:p w14:paraId="248B70FD" w14:textId="77777777" w:rsidR="008041DA" w:rsidRPr="00DF7A67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7A67">
              <w:rPr>
                <w:rFonts w:ascii="Times New Roman" w:hAnsi="Times New Roman" w:cs="Times New Roman"/>
                <w:sz w:val="24"/>
                <w:szCs w:val="24"/>
              </w:rPr>
              <w:t>Full name:</w:t>
            </w:r>
          </w:p>
        </w:tc>
      </w:tr>
      <w:tr w:rsidR="008041DA" w:rsidRPr="00DF7A67" w14:paraId="15A9D19D" w14:textId="77777777" w:rsidTr="00A31E30">
        <w:tc>
          <w:tcPr>
            <w:tcW w:w="7792" w:type="dxa"/>
          </w:tcPr>
          <w:p w14:paraId="351F87CF" w14:textId="77777777" w:rsidR="008041DA" w:rsidRPr="00DF7A67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7A67">
              <w:rPr>
                <w:rFonts w:ascii="Times New Roman" w:hAnsi="Times New Roman" w:cs="Times New Roman"/>
                <w:sz w:val="24"/>
                <w:szCs w:val="24"/>
              </w:rPr>
              <w:t>Gender:</w:t>
            </w:r>
          </w:p>
        </w:tc>
      </w:tr>
      <w:tr w:rsidR="008041DA" w:rsidRPr="00DF7A67" w14:paraId="2BD1D85F" w14:textId="77777777" w:rsidTr="00A31E30">
        <w:tc>
          <w:tcPr>
            <w:tcW w:w="7792" w:type="dxa"/>
          </w:tcPr>
          <w:p w14:paraId="2EDB3D77" w14:textId="77777777" w:rsidR="008041DA" w:rsidRPr="00DF7A67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7A67">
              <w:rPr>
                <w:rFonts w:ascii="Times New Roman" w:hAnsi="Times New Roman" w:cs="Times New Roman"/>
                <w:sz w:val="24"/>
                <w:szCs w:val="24"/>
              </w:rPr>
              <w:t>School level:</w:t>
            </w:r>
          </w:p>
        </w:tc>
      </w:tr>
      <w:tr w:rsidR="008041DA" w:rsidRPr="00DF7A67" w14:paraId="72A42491" w14:textId="77777777" w:rsidTr="00A31E30">
        <w:tc>
          <w:tcPr>
            <w:tcW w:w="7792" w:type="dxa"/>
          </w:tcPr>
          <w:p w14:paraId="2C667BB2" w14:textId="77777777" w:rsidR="008041DA" w:rsidRPr="00DF7A67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7A67">
              <w:rPr>
                <w:rFonts w:ascii="Times New Roman" w:hAnsi="Times New Roman" w:cs="Times New Roman"/>
                <w:sz w:val="24"/>
                <w:szCs w:val="24"/>
              </w:rPr>
              <w:t>Grade:</w:t>
            </w:r>
          </w:p>
        </w:tc>
      </w:tr>
      <w:tr w:rsidR="008041DA" w:rsidRPr="00DF7A67" w14:paraId="2A5850DF" w14:textId="77777777" w:rsidTr="00A31E30">
        <w:tc>
          <w:tcPr>
            <w:tcW w:w="7792" w:type="dxa"/>
          </w:tcPr>
          <w:p w14:paraId="1E1BC4C4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 xml:space="preserve">1. What is the Brazilian emergency phone number? </w:t>
            </w:r>
          </w:p>
        </w:tc>
      </w:tr>
      <w:tr w:rsidR="008041DA" w:rsidRPr="00DF7A67" w14:paraId="788CC29E" w14:textId="77777777" w:rsidTr="00A31E30">
        <w:tc>
          <w:tcPr>
            <w:tcW w:w="7792" w:type="dxa"/>
          </w:tcPr>
          <w:p w14:paraId="1923414C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2. In what part of our body a stroke happens?</w:t>
            </w:r>
          </w:p>
        </w:tc>
      </w:tr>
      <w:tr w:rsidR="008041DA" w:rsidRPr="00DF7A67" w14:paraId="39086EF0" w14:textId="77777777" w:rsidTr="00A31E30">
        <w:tc>
          <w:tcPr>
            <w:tcW w:w="7792" w:type="dxa"/>
          </w:tcPr>
          <w:p w14:paraId="4B132893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 xml:space="preserve">3. Does stroke present with signs and symptoms? </w:t>
            </w:r>
          </w:p>
        </w:tc>
      </w:tr>
      <w:tr w:rsidR="008041DA" w:rsidRPr="00DF7A67" w14:paraId="4B4B643E" w14:textId="77777777" w:rsidTr="00A31E30">
        <w:tc>
          <w:tcPr>
            <w:tcW w:w="7792" w:type="dxa"/>
          </w:tcPr>
          <w:p w14:paraId="1394B75F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 xml:space="preserve">4. Are there risk factors for stroke? </w:t>
            </w:r>
          </w:p>
        </w:tc>
      </w:tr>
      <w:tr w:rsidR="008041DA" w:rsidRPr="00DF7A67" w14:paraId="210A1C5C" w14:textId="77777777" w:rsidTr="00A31E30">
        <w:tc>
          <w:tcPr>
            <w:tcW w:w="7792" w:type="dxa"/>
          </w:tcPr>
          <w:p w14:paraId="26518939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 xml:space="preserve">5. Is hypertension a risk factor for stroke? </w:t>
            </w:r>
          </w:p>
        </w:tc>
      </w:tr>
      <w:tr w:rsidR="008041DA" w:rsidRPr="00DF7A67" w14:paraId="3286BB0A" w14:textId="77777777" w:rsidTr="00A31E30">
        <w:tc>
          <w:tcPr>
            <w:tcW w:w="7792" w:type="dxa"/>
          </w:tcPr>
          <w:p w14:paraId="1BEEC84C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6. Is diabetes a risk factor for stroke?</w:t>
            </w:r>
          </w:p>
        </w:tc>
      </w:tr>
      <w:tr w:rsidR="008041DA" w:rsidRPr="00DF7A67" w14:paraId="39437D0D" w14:textId="77777777" w:rsidTr="00A31E30">
        <w:tc>
          <w:tcPr>
            <w:tcW w:w="7792" w:type="dxa"/>
          </w:tcPr>
          <w:p w14:paraId="75C247A5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7. Is dyslipidemia a risk factor for stroke?</w:t>
            </w:r>
          </w:p>
        </w:tc>
      </w:tr>
      <w:tr w:rsidR="008041DA" w:rsidRPr="00DF7A67" w14:paraId="2F0D9B9B" w14:textId="77777777" w:rsidTr="00A31E30">
        <w:tc>
          <w:tcPr>
            <w:tcW w:w="7792" w:type="dxa"/>
          </w:tcPr>
          <w:p w14:paraId="6D213C27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8. Is smoking a risk factor for stroke?</w:t>
            </w:r>
          </w:p>
        </w:tc>
      </w:tr>
      <w:tr w:rsidR="008041DA" w:rsidRPr="00DF7A67" w14:paraId="719D18FF" w14:textId="77777777" w:rsidTr="00A31E30">
        <w:tc>
          <w:tcPr>
            <w:tcW w:w="7792" w:type="dxa"/>
          </w:tcPr>
          <w:p w14:paraId="38175177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9. Is facial drooping a sign of stroke?</w:t>
            </w:r>
          </w:p>
        </w:tc>
      </w:tr>
      <w:tr w:rsidR="008041DA" w:rsidRPr="00DF7A67" w14:paraId="2A0FEB91" w14:textId="77777777" w:rsidTr="00A31E30">
        <w:tc>
          <w:tcPr>
            <w:tcW w:w="7792" w:type="dxa"/>
          </w:tcPr>
          <w:p w14:paraId="32D4D584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0. Is chest pain a symptom of stroke?</w:t>
            </w:r>
          </w:p>
        </w:tc>
      </w:tr>
      <w:tr w:rsidR="008041DA" w:rsidRPr="00DF7A67" w14:paraId="31A76328" w14:textId="77777777" w:rsidTr="00A31E30">
        <w:tc>
          <w:tcPr>
            <w:tcW w:w="7792" w:type="dxa"/>
          </w:tcPr>
          <w:p w14:paraId="3FCCDF82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1. Is coughing a sign of stroke</w:t>
            </w:r>
          </w:p>
        </w:tc>
      </w:tr>
      <w:tr w:rsidR="008041DA" w:rsidRPr="00DF7A67" w14:paraId="28A1770B" w14:textId="77777777" w:rsidTr="00A31E30">
        <w:tc>
          <w:tcPr>
            <w:tcW w:w="7792" w:type="dxa"/>
          </w:tcPr>
          <w:p w14:paraId="7D93C2B4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2. Is trouble speaking a sign of stroke?</w:t>
            </w:r>
          </w:p>
        </w:tc>
      </w:tr>
      <w:tr w:rsidR="008041DA" w:rsidRPr="00DF7A67" w14:paraId="76016E0E" w14:textId="77777777" w:rsidTr="00A31E30">
        <w:tc>
          <w:tcPr>
            <w:tcW w:w="7792" w:type="dxa"/>
          </w:tcPr>
          <w:p w14:paraId="55609A04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3. Is headache a symptom of stroke?</w:t>
            </w:r>
          </w:p>
        </w:tc>
      </w:tr>
      <w:tr w:rsidR="008041DA" w:rsidRPr="00DF7A67" w14:paraId="74D8D90A" w14:textId="77777777" w:rsidTr="00A31E30">
        <w:tc>
          <w:tcPr>
            <w:tcW w:w="7792" w:type="dxa"/>
          </w:tcPr>
          <w:p w14:paraId="2FE810CA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4. Is trouble walking a risk of stroke?</w:t>
            </w:r>
          </w:p>
        </w:tc>
      </w:tr>
      <w:tr w:rsidR="008041DA" w:rsidRPr="00DF7A67" w14:paraId="53E20624" w14:textId="77777777" w:rsidTr="00A31E30">
        <w:tc>
          <w:tcPr>
            <w:tcW w:w="7792" w:type="dxa"/>
          </w:tcPr>
          <w:p w14:paraId="3E0B55A9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5. Do you know what to do when you witness someone having a stroke?</w:t>
            </w:r>
          </w:p>
        </w:tc>
      </w:tr>
      <w:tr w:rsidR="008041DA" w:rsidRPr="00DF7A67" w14:paraId="5BE359CA" w14:textId="77777777" w:rsidTr="00A31E30">
        <w:tc>
          <w:tcPr>
            <w:tcW w:w="7792" w:type="dxa"/>
          </w:tcPr>
          <w:p w14:paraId="21127370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6. Have you ever witnessed a stroke?</w:t>
            </w:r>
          </w:p>
        </w:tc>
      </w:tr>
      <w:tr w:rsidR="008041DA" w:rsidRPr="00DF7A67" w14:paraId="494135D5" w14:textId="77777777" w:rsidTr="00A31E30">
        <w:tc>
          <w:tcPr>
            <w:tcW w:w="7792" w:type="dxa"/>
          </w:tcPr>
          <w:p w14:paraId="3BF88CE0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7. Would you like to have education on stroke in your school?</w:t>
            </w:r>
          </w:p>
        </w:tc>
      </w:tr>
      <w:tr w:rsidR="008041DA" w:rsidRPr="00DF7A67" w14:paraId="50E21B6C" w14:textId="77777777" w:rsidTr="00A31E30">
        <w:tc>
          <w:tcPr>
            <w:tcW w:w="7792" w:type="dxa"/>
          </w:tcPr>
          <w:p w14:paraId="65BAF8A7" w14:textId="77777777" w:rsidR="008041DA" w:rsidRPr="007D0451" w:rsidRDefault="008041DA" w:rsidP="00A31E3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451">
              <w:rPr>
                <w:rFonts w:ascii="Times New Roman" w:hAnsi="Times New Roman" w:cs="Times New Roman"/>
                <w:sz w:val="24"/>
                <w:szCs w:val="24"/>
              </w:rPr>
              <w:t>18. In your opinion, should education on stroke be mandatory in schools?</w:t>
            </w:r>
          </w:p>
        </w:tc>
      </w:tr>
    </w:tbl>
    <w:p w14:paraId="0D42E8A3" w14:textId="77777777" w:rsidR="008041DA" w:rsidRPr="00DF7A67" w:rsidRDefault="008041DA" w:rsidP="008041DA">
      <w:pPr>
        <w:spacing w:after="0"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3E75A5B9" w14:textId="77777777" w:rsidR="008041DA" w:rsidRDefault="008041DA"/>
    <w:sectPr w:rsidR="008041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BA36F" w14:textId="77777777" w:rsidR="008041DA" w:rsidRDefault="008041DA" w:rsidP="008041DA">
      <w:pPr>
        <w:spacing w:after="0" w:line="240" w:lineRule="auto"/>
      </w:pPr>
      <w:r>
        <w:separator/>
      </w:r>
    </w:p>
  </w:endnote>
  <w:endnote w:type="continuationSeparator" w:id="0">
    <w:p w14:paraId="07CBDC62" w14:textId="77777777" w:rsidR="008041DA" w:rsidRDefault="008041DA" w:rsidP="00804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2DBFA" w14:textId="77777777" w:rsidR="008041DA" w:rsidRDefault="008041DA" w:rsidP="008041DA">
      <w:pPr>
        <w:spacing w:after="0" w:line="240" w:lineRule="auto"/>
      </w:pPr>
      <w:r>
        <w:separator/>
      </w:r>
    </w:p>
  </w:footnote>
  <w:footnote w:type="continuationSeparator" w:id="0">
    <w:p w14:paraId="2A02E608" w14:textId="77777777" w:rsidR="008041DA" w:rsidRDefault="008041DA" w:rsidP="00804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1DA"/>
    <w:rsid w:val="0080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F83C0E"/>
  <w15:chartTrackingRefBased/>
  <w15:docId w15:val="{C58BEC51-5055-4959-ADB1-C5C157FC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1DA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1DA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43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05-13T10:19:00Z</dcterms:created>
  <dcterms:modified xsi:type="dcterms:W3CDTF">2022-05-1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13T10:19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070d34b-5283-484b-80b8-93bfa5321276</vt:lpwstr>
  </property>
  <property fmtid="{D5CDD505-2E9C-101B-9397-08002B2CF9AE}" pid="8" name="MSIP_Label_549ac42a-3eb4-4074-b885-aea26bd6241e_ContentBits">
    <vt:lpwstr>0</vt:lpwstr>
  </property>
</Properties>
</file>